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180" w:type="dxa"/>
        <w:jc w:val="left"/>
        <w:tblInd w:w="-9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20"/>
        <w:gridCol w:w="1068"/>
        <w:gridCol w:w="1069"/>
        <w:gridCol w:w="1069"/>
        <w:gridCol w:w="1069"/>
        <w:gridCol w:w="1068"/>
        <w:gridCol w:w="1069"/>
        <w:gridCol w:w="248"/>
      </w:tblGrid>
      <w:tr>
        <w:trPr>
          <w:trHeight w:val="311" w:hRule="atLeast"/>
        </w:trPr>
        <w:tc>
          <w:tcPr>
            <w:tcW w:w="9180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Additional File 3 – Estimated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vertAlign w:val="superscript"/>
              </w:rPr>
              <w:t>†</w:t>
            </w: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 xml:space="preserve"> Exchange Fluxes in Strains*</w:t>
            </w:r>
          </w:p>
        </w:tc>
      </w:tr>
      <w:tr>
        <w:trPr>
          <w:trHeight w:val="311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WN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WI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2" w:hanging="0"/>
              <w:jc w:val="righ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WA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dN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dI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dA</w:t>
            </w:r>
          </w:p>
        </w:tc>
        <w:tc>
          <w:tcPr>
            <w:tcW w:w="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784" w:hanging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</w:r>
          </w:p>
        </w:tc>
      </w:tr>
      <w:tr>
        <w:trPr>
          <w:trHeight w:val="311" w:hRule="atLeast"/>
        </w:trPr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Biomass Formation**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mbria" w:hAnsi="Cambria" w:eastAsia="Times New Roman" w:cs="Cambria"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Cs/>
                <w:color w:val="000000"/>
              </w:rPr>
              <w:t>16.9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mbria" w:hAnsi="Cambria" w:eastAsia="Times New Roman" w:cs="Cambria"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Cs/>
                <w:color w:val="000000"/>
              </w:rPr>
              <w:t>15.5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mbria" w:hAnsi="Cambria" w:eastAsia="Times New Roman" w:cs="Cambria"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Cs/>
                <w:color w:val="000000"/>
              </w:rPr>
              <w:t>12.6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mbria" w:hAnsi="Cambria" w:eastAsia="Times New Roman" w:cs="Cambria"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Cs/>
                <w:color w:val="000000"/>
              </w:rPr>
              <w:t>15.0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mbria" w:hAnsi="Cambria" w:eastAsia="Times New Roman" w:cs="Cambria"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Cs/>
                <w:color w:val="000000"/>
              </w:rPr>
              <w:t>11.2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mbria" w:hAnsi="Cambria" w:eastAsia="Times New Roman" w:cs="Cambria"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Cs/>
                <w:color w:val="000000"/>
              </w:rPr>
              <w:t>12.0</w:t>
            </w:r>
          </w:p>
        </w:tc>
        <w:tc>
          <w:tcPr>
            <w:tcW w:w="2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Cs/>
                <w:color w:val="000000"/>
              </w:rPr>
            </w:r>
          </w:p>
        </w:tc>
      </w:tr>
      <w:tr>
        <w:trPr>
          <w:trHeight w:val="311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Glucose Uptake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mbria" w:hAnsi="Cambria" w:eastAsia="Times New Roman" w:cs="Cambria"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Cs/>
                <w:color w:val="000000"/>
              </w:rPr>
              <w:t>13.9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mbria" w:hAnsi="Cambria" w:eastAsia="Times New Roman" w:cs="Cambria"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Cs/>
                <w:color w:val="000000"/>
              </w:rPr>
              <w:t>14.6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mbria" w:hAnsi="Cambria" w:eastAsia="Times New Roman" w:cs="Cambria"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Cs/>
                <w:color w:val="000000"/>
              </w:rPr>
              <w:t>13.2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mbria" w:hAnsi="Cambria" w:eastAsia="Times New Roman" w:cs="Cambria"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Cs/>
                <w:color w:val="000000"/>
              </w:rPr>
              <w:t>13.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mbria" w:hAnsi="Cambria" w:eastAsia="Times New Roman" w:cs="Cambria"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Cs/>
                <w:color w:val="000000"/>
              </w:rPr>
              <w:t>15.3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mbria" w:hAnsi="Cambria" w:eastAsia="Times New Roman" w:cs="Cambria"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Cs/>
                <w:color w:val="000000"/>
              </w:rPr>
              <w:t>12.8</w:t>
            </w:r>
          </w:p>
        </w:tc>
        <w:tc>
          <w:tcPr>
            <w:tcW w:w="2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Cs/>
                <w:color w:val="000000"/>
              </w:rPr>
            </w:r>
          </w:p>
        </w:tc>
      </w:tr>
      <w:tr>
        <w:trPr>
          <w:trHeight w:val="311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O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vertAlign w:val="subscript"/>
              </w:rPr>
              <w:t>2</w:t>
            </w: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 xml:space="preserve"> Uptake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mbria" w:hAnsi="Cambria" w:eastAsia="Times New Roman" w:cs="Cambria"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Cs/>
                <w:color w:val="000000"/>
              </w:rPr>
              <w:t>4.3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mbria" w:hAnsi="Cambria" w:eastAsia="Times New Roman" w:cs="Cambria"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Cs/>
                <w:color w:val="000000"/>
              </w:rPr>
              <w:t>4.1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mbria" w:hAnsi="Cambria" w:eastAsia="Times New Roman" w:cs="Cambria"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Cs/>
                <w:color w:val="000000"/>
              </w:rPr>
              <w:t>7.2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mbria" w:hAnsi="Cambria" w:eastAsia="Times New Roman" w:cs="Cambria"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Cs/>
                <w:color w:val="000000"/>
              </w:rPr>
              <w:t>2.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mbria" w:hAnsi="Cambria" w:eastAsia="Times New Roman" w:cs="Cambria"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Cs/>
                <w:color w:val="000000"/>
              </w:rPr>
              <w:t>7.2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mbria" w:hAnsi="Cambria" w:eastAsia="Times New Roman" w:cs="Cambria"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Cs/>
                <w:color w:val="000000"/>
              </w:rPr>
              <w:t>6.7</w:t>
            </w:r>
          </w:p>
        </w:tc>
        <w:tc>
          <w:tcPr>
            <w:tcW w:w="2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Cs/>
                <w:color w:val="000000"/>
              </w:rPr>
            </w:r>
          </w:p>
        </w:tc>
      </w:tr>
      <w:tr>
        <w:trPr>
          <w:trHeight w:val="311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Ethanol Secretion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mbria" w:hAnsi="Cambria" w:eastAsia="Times New Roman" w:cs="Cambria"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Cs/>
                <w:color w:val="000000"/>
              </w:rPr>
              <w:t>16.2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mbria" w:hAnsi="Cambria" w:eastAsia="Times New Roman" w:cs="Cambria"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Cs/>
                <w:color w:val="000000"/>
              </w:rPr>
              <w:t>18.3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mbria" w:hAnsi="Cambria" w:eastAsia="Times New Roman" w:cs="Cambria"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Cs/>
                <w:color w:val="000000"/>
              </w:rPr>
              <w:t>15.5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mbria" w:hAnsi="Cambria" w:eastAsia="Times New Roman" w:cs="Cambria"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Cs/>
                <w:color w:val="000000"/>
              </w:rPr>
              <w:t>18.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mbria" w:hAnsi="Cambria" w:eastAsia="Times New Roman" w:cs="Cambria"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Cs/>
                <w:color w:val="000000"/>
              </w:rPr>
              <w:t>18.9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mbria" w:hAnsi="Cambria" w:eastAsia="Times New Roman" w:cs="Cambria"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Cs/>
                <w:color w:val="000000"/>
              </w:rPr>
              <w:t>15.1</w:t>
            </w:r>
          </w:p>
        </w:tc>
        <w:tc>
          <w:tcPr>
            <w:tcW w:w="2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Cs/>
                <w:color w:val="000000"/>
              </w:rPr>
            </w:r>
          </w:p>
        </w:tc>
      </w:tr>
      <w:tr>
        <w:trPr>
          <w:trHeight w:val="311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Glycerol Secretion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mbria" w:hAnsi="Cambria" w:eastAsia="Times New Roman" w:cs="Cambria"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Cs/>
                <w:color w:val="000000"/>
              </w:rPr>
              <w:t>2.3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mbria" w:hAnsi="Cambria" w:eastAsia="Times New Roman" w:cs="Cambria"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Cs/>
                <w:color w:val="000000"/>
              </w:rPr>
              <w:t>1.9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mbria" w:hAnsi="Cambria" w:eastAsia="Times New Roman" w:cs="Cambria"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Cs/>
                <w:color w:val="000000"/>
              </w:rPr>
              <w:t>2.1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mbria" w:hAnsi="Cambria" w:eastAsia="Times New Roman" w:cs="Cambria"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Cs/>
                <w:color w:val="000000"/>
              </w:rPr>
              <w:t>1.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mbria" w:hAnsi="Cambria" w:eastAsia="Times New Roman" w:cs="Cambria"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Cs/>
                <w:color w:val="000000"/>
              </w:rPr>
              <w:t>3.1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mbria" w:hAnsi="Cambria" w:eastAsia="Times New Roman" w:cs="Cambria"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Cs/>
                <w:color w:val="000000"/>
              </w:rPr>
              <w:t>2.2</w:t>
            </w:r>
          </w:p>
        </w:tc>
        <w:tc>
          <w:tcPr>
            <w:tcW w:w="2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Cs/>
                <w:color w:val="000000"/>
              </w:rPr>
            </w:r>
          </w:p>
        </w:tc>
      </w:tr>
      <w:tr>
        <w:trPr>
          <w:trHeight w:val="311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left="-270" w:firstLine="27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Acetate Secretion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mbria" w:hAnsi="Cambria" w:eastAsia="Times New Roman" w:cs="Cambria"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Cs/>
                <w:color w:val="000000"/>
              </w:rPr>
              <w:t>2.5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mbria" w:hAnsi="Cambria" w:eastAsia="Times New Roman" w:cs="Cambria"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Cs/>
                <w:color w:val="000000"/>
              </w:rPr>
              <w:t>2.9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mbria" w:hAnsi="Cambria" w:eastAsia="Times New Roman" w:cs="Cambria"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Cs/>
                <w:color w:val="000000"/>
              </w:rPr>
              <w:t>2.5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mbria" w:hAnsi="Cambria" w:eastAsia="Times New Roman" w:cs="Cambria"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Cs/>
                <w:color w:val="000000"/>
              </w:rPr>
              <w:t>1.8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mbria" w:hAnsi="Cambria" w:eastAsia="Times New Roman" w:cs="Cambria"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Cs/>
                <w:color w:val="000000"/>
              </w:rPr>
              <w:t>2.7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mbria" w:hAnsi="Cambria" w:eastAsia="Times New Roman" w:cs="Cambria"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Cs/>
                <w:color w:val="000000"/>
              </w:rPr>
              <w:t>2.4</w:t>
            </w:r>
          </w:p>
        </w:tc>
        <w:tc>
          <w:tcPr>
            <w:tcW w:w="2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Cs/>
                <w:color w:val="000000"/>
              </w:rPr>
            </w:r>
          </w:p>
        </w:tc>
      </w:tr>
      <w:tr>
        <w:trPr>
          <w:trHeight w:val="311" w:hRule="atLeast"/>
        </w:trPr>
        <w:tc>
          <w:tcPr>
            <w:tcW w:w="25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CO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vertAlign w:val="subscript"/>
              </w:rPr>
              <w:t>2</w:t>
            </w: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 xml:space="preserve"> Secretion</w:t>
            </w:r>
          </w:p>
        </w:tc>
        <w:tc>
          <w:tcPr>
            <w:tcW w:w="10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mbria" w:hAnsi="Cambria" w:eastAsia="Times New Roman" w:cs="Cambria"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Cs/>
                <w:color w:val="000000"/>
              </w:rPr>
              <w:t>22.3</w:t>
            </w:r>
          </w:p>
        </w:tc>
        <w:tc>
          <w:tcPr>
            <w:tcW w:w="10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mbria" w:hAnsi="Cambria" w:eastAsia="Times New Roman" w:cs="Cambria"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Cs/>
                <w:color w:val="000000"/>
              </w:rPr>
              <w:t>23.9</w:t>
            </w:r>
          </w:p>
        </w:tc>
        <w:tc>
          <w:tcPr>
            <w:tcW w:w="10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mbria" w:hAnsi="Cambria" w:eastAsia="Times New Roman" w:cs="Cambria"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Cs/>
                <w:color w:val="000000"/>
              </w:rPr>
              <w:t>24.1</w:t>
            </w:r>
          </w:p>
        </w:tc>
        <w:tc>
          <w:tcPr>
            <w:tcW w:w="10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mbria" w:hAnsi="Cambria" w:eastAsia="Times New Roman" w:cs="Cambria"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Cs/>
                <w:color w:val="000000"/>
              </w:rPr>
              <w:t>22.3</w:t>
            </w:r>
          </w:p>
        </w:tc>
        <w:tc>
          <w:tcPr>
            <w:tcW w:w="10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mbria" w:hAnsi="Cambria" w:eastAsia="Times New Roman" w:cs="Cambria"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Cs/>
                <w:color w:val="000000"/>
              </w:rPr>
              <w:t>28.0</w:t>
            </w:r>
          </w:p>
        </w:tc>
        <w:tc>
          <w:tcPr>
            <w:tcW w:w="10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mbria" w:hAnsi="Cambria" w:eastAsia="Times New Roman" w:cs="Cambria"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Cs/>
                <w:color w:val="000000"/>
              </w:rPr>
              <w:t>23.4</w:t>
            </w:r>
          </w:p>
        </w:tc>
        <w:tc>
          <w:tcPr>
            <w:tcW w:w="24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Cs/>
                <w:color w:val="000000"/>
              </w:rPr>
            </w:r>
          </w:p>
        </w:tc>
      </w:tr>
    </w:tbl>
    <w:p>
      <w:pPr>
        <w:pStyle w:val="Normal"/>
        <w:spacing w:before="0" w:after="0"/>
        <w:rPr>
          <w:rFonts w:ascii="Cambria" w:hAnsi="Cambria" w:cs="Cambria"/>
        </w:rPr>
      </w:pPr>
      <w:r>
        <w:rPr>
          <w:rFonts w:cs="Cambria" w:ascii="Cambria" w:hAnsi="Cambria"/>
        </w:rPr>
        <w:t>*Fluxes reported as mmol/gDCW/h</w:t>
      </w:r>
    </w:p>
    <w:p>
      <w:pPr>
        <w:pStyle w:val="Normal"/>
        <w:spacing w:before="0" w:after="0"/>
        <w:rPr>
          <w:rFonts w:ascii="Cambria" w:hAnsi="Cambria" w:cs="Cambria"/>
          <w:vertAlign w:val="subscript"/>
        </w:rPr>
      </w:pPr>
      <w:r>
        <w:rPr>
          <w:rFonts w:cs="Cambria" w:ascii="Cambria" w:hAnsi="Cambria"/>
        </w:rPr>
        <w:t>**Biomass molecular formula – CH</w:t>
      </w:r>
      <w:r>
        <w:rPr>
          <w:rFonts w:cs="Cambria" w:ascii="Cambria" w:hAnsi="Cambria"/>
          <w:vertAlign w:val="subscript"/>
        </w:rPr>
        <w:t>1.94</w:t>
      </w:r>
      <w:r>
        <w:rPr>
          <w:rFonts w:cs="Cambria" w:ascii="Cambria" w:hAnsi="Cambria"/>
        </w:rPr>
        <w:t>O</w:t>
      </w:r>
      <w:r>
        <w:rPr>
          <w:rFonts w:cs="Cambria" w:ascii="Cambria" w:hAnsi="Cambria"/>
          <w:vertAlign w:val="subscript"/>
        </w:rPr>
        <w:t>0.52</w:t>
      </w:r>
      <w:r>
        <w:rPr>
          <w:rFonts w:cs="Cambria" w:ascii="Cambria" w:hAnsi="Cambria"/>
        </w:rPr>
        <w:t>N</w:t>
      </w:r>
      <w:r>
        <w:rPr>
          <w:rFonts w:cs="Cambria" w:ascii="Cambria" w:hAnsi="Cambria"/>
          <w:vertAlign w:val="subscript"/>
        </w:rPr>
        <w:t>0.25</w:t>
      </w:r>
    </w:p>
    <w:p>
      <w:pPr>
        <w:pStyle w:val="Normal"/>
        <w:spacing w:before="0" w:after="0"/>
        <w:rPr>
          <w:rFonts w:ascii="Cambria" w:hAnsi="Cambria" w:cs="Cambria"/>
        </w:rPr>
      </w:pPr>
      <w:r>
        <w:rPr>
          <w:rFonts w:eastAsia="Times New Roman" w:cs="Cambria" w:ascii="Cambria" w:hAnsi="Cambria"/>
          <w:color w:val="000000"/>
          <w:vertAlign w:val="superscript"/>
        </w:rPr>
        <w:t>†</w:t>
      </w:r>
      <w:r>
        <w:rPr>
          <w:rFonts w:eastAsia="Times New Roman" w:cs="Cambria" w:ascii="Cambria" w:hAnsi="Cambria"/>
          <w:color w:val="000000"/>
        </w:rPr>
        <w:t xml:space="preserve">Flux corrected by macroscopic elemental balances </w:t>
      </w:r>
      <w:r>
        <w:fldChar w:fldCharType="begin"/>
      </w:r>
      <w:r>
        <w:rPr>
          <w:rFonts w:eastAsia="Times New Roman" w:cs="Cambria" w:ascii="Cambria" w:hAnsi="Cambria"/>
          <w:color w:val="000000"/>
        </w:rPr>
        <w:instrText xml:space="preserve"> ADDIN EN.CITE &lt;EndNote&gt;&lt;Cite&gt;&lt;Author&gt;Wang&lt;/Author&gt;&lt;Year&gt;1983&lt;/Year&gt;&lt;RecNum&gt;44&lt;/RecNum&gt;&lt;record&gt;&lt;rec-number&gt;44&lt;/rec-number&gt;&lt;foreign-keys&gt;&lt;key app="EN" db-id="w2ffaswszrpz5ee99v55w50laaeavwsw5a5z"&gt;44&lt;/key&gt;&lt;/foreign-keys&gt;&lt;ref-type name="Journal Article"&gt;17&lt;/ref-type&gt;&lt;contributors&gt;&lt;authors&gt;&lt;author&gt;Wang, N. S.&lt;/author&gt;&lt;author&gt;Stephanopoulos, G.&lt;/author&gt;&lt;/authors&gt;&lt;/contributors&gt;&lt;auth-address&gt;Chemical Engineering Department, California Institute of Technology, Pasadena, California 91125, USA.&lt;/auth-address&gt;&lt;titles&gt;&lt;title&gt;Application of macroscopic balances to the identification of gross measurement errors&lt;/title&gt;&lt;secondary-title&gt;Biotechnol Bioeng&lt;/secondary-title&gt;&lt;/titles&gt;&lt;periodical&gt;&lt;full-title&gt;Biotechnol Bioeng&lt;/full-title&gt;&lt;/periodical&gt;&lt;pages&gt;2177-208&lt;/pages&gt;&lt;volume&gt;25&lt;/volume&gt;&lt;number&gt;9&lt;/number&gt;&lt;edition&gt;1983/09/01&lt;/edition&gt;&lt;dates&gt;&lt;year&gt;1983&lt;/year&gt;&lt;pub-dates&gt;&lt;date&gt;Sep&lt;/date&gt;&lt;/pub-dates&gt;&lt;/dates&gt;&lt;isbn&gt;0006-3592 (Print)&amp;#xD;0006-3592 (Linking)&lt;/isbn&gt;&lt;accession-num&gt;18574815&lt;/accession-num&gt;&lt;urls&gt;&lt;related-urls&gt;&lt;url&gt;http://www.ncbi.nlm.nih.gov/entrez/query.fcgi?cmd=Retrieve&amp;amp;db=PubMed&amp;amp;dopt=Citation&amp;amp;list_uids=18574815&lt;/url&gt;&lt;/related-urls&gt;&lt;/urls&gt;&lt;electronic-resource-num&gt;10.1002/bit.260250906&lt;/electronic-resource-num&gt;&lt;language&gt;eng&lt;/language&gt;&lt;/record&gt;&lt;/Cite&gt;&lt;/EndNote&gt;</w:instrText>
      </w:r>
      <w:r>
        <w:rPr>
          <w:rFonts w:eastAsia="Times New Roman" w:cs="Cambria" w:ascii="Cambria" w:hAnsi="Cambria"/>
          <w:color w:val="000000"/>
        </w:rPr>
      </w:r>
      <w:r>
        <w:rPr>
          <w:rFonts w:eastAsia="Times New Roman" w:cs="Cambria" w:ascii="Cambria" w:hAnsi="Cambria"/>
          <w:color w:val="000000"/>
        </w:rPr>
        <w:fldChar w:fldCharType="separate"/>
      </w:r>
      <w:r>
        <w:rPr>
          <w:rFonts w:eastAsia="Times New Roman" w:cs="Cambria" w:ascii="Cambria" w:hAnsi="Cambria"/>
          <w:color w:val="000000"/>
        </w:rPr>
        <w:t>(Wang and Stephanopoulos, 1983)</w:t>
      </w:r>
      <w:r>
        <w:rPr>
          <w:rFonts w:eastAsia="Times New Roman" w:cs="Cambria" w:ascii="Cambria" w:hAnsi="Cambria"/>
          <w:color w:val="000000"/>
        </w:rPr>
      </w:r>
      <w:r>
        <w:rPr>
          <w:rFonts w:eastAsia="Times New Roman" w:cs="Cambria" w:ascii="Cambria" w:hAnsi="Cambria"/>
          <w:color w:val="000000"/>
        </w:rPr>
        <w:fldChar w:fldCharType="end"/>
      </w:r>
      <w:r>
        <w:rPr>
          <w:rFonts w:eastAsia="Times New Roman" w:cs="Cambria" w:ascii="Cambria" w:hAnsi="Cambria"/>
          <w:color w:val="000000"/>
        </w:rPr>
        <w:t>.  This is required to ensure feasible flux balance analysis (FBA) solutions can be found.</w:t>
      </w:r>
    </w:p>
    <w:p>
      <w:pPr>
        <w:pStyle w:val="Normal"/>
        <w:spacing w:before="0" w:after="200"/>
        <w:rPr>
          <w:rFonts w:ascii="Cambria" w:hAnsi="Cambria" w:cs="Cambria"/>
        </w:rPr>
      </w:pPr>
      <w:r>
        <w:rPr>
          <w:rFonts w:cs="Cambria" w:ascii="Cambria" w:hAnsi="Cambri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00" w:after="0"/>
      <w:outlineLvl w:val="1"/>
    </w:pPr>
    <w:rPr>
      <w:rFonts w:ascii="Times" w:hAnsi="Times" w:eastAsia="Times New Roman" w:cs="Times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" w:hAnsi="Times" w:eastAsia="Times New Roman" w:cs="Times New Roman"/>
      <w:b/>
      <w:bCs/>
      <w:sz w:val="26"/>
      <w:szCs w:val="2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2T17:42:00Z</dcterms:created>
  <dc:creator>Keith EJ Tyo</dc:creator>
  <dc:description/>
  <cp:keywords/>
  <dc:language>en-US</dc:language>
  <cp:lastModifiedBy>Keith EJ Tyo</cp:lastModifiedBy>
  <dcterms:modified xsi:type="dcterms:W3CDTF">2012-02-14T18:2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